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A0807" w14:textId="77777777" w:rsidR="00B03B5B" w:rsidRPr="00FE51E3" w:rsidRDefault="00B03B5B" w:rsidP="00B03B5B">
      <w:pPr>
        <w:spacing w:line="480" w:lineRule="auto"/>
        <w:rPr>
          <w:b/>
          <w:bCs/>
          <w:noProof/>
          <w:lang w:val="en-US"/>
        </w:rPr>
      </w:pPr>
      <w:r w:rsidRPr="00FE51E3">
        <w:rPr>
          <w:b/>
          <w:bCs/>
          <w:noProof/>
          <w:lang w:val="en-US"/>
        </w:rPr>
        <w:t>Supplementary files</w:t>
      </w:r>
    </w:p>
    <w:p w14:paraId="50A2B881" w14:textId="77777777" w:rsidR="00B03B5B" w:rsidRPr="00FE51E3" w:rsidRDefault="00B03B5B" w:rsidP="00B03B5B">
      <w:pPr>
        <w:spacing w:line="480" w:lineRule="auto"/>
        <w:rPr>
          <w:i/>
          <w:iCs/>
          <w:noProof/>
          <w:lang w:val="en-US"/>
        </w:rPr>
      </w:pPr>
      <w:r w:rsidRPr="00FE51E3">
        <w:rPr>
          <w:i/>
          <w:iCs/>
          <w:noProof/>
          <w:lang w:val="en-US"/>
        </w:rPr>
        <w:t>Table S1. Rates of substance-related problems across the defined subgroups of ADHD.</w:t>
      </w:r>
    </w:p>
    <w:tbl>
      <w:tblPr>
        <w:tblStyle w:val="TableGrid"/>
        <w:tblW w:w="9250" w:type="dxa"/>
        <w:tblLook w:val="04A0" w:firstRow="1" w:lastRow="0" w:firstColumn="1" w:lastColumn="0" w:noHBand="0" w:noVBand="1"/>
      </w:tblPr>
      <w:tblGrid>
        <w:gridCol w:w="2890"/>
        <w:gridCol w:w="1593"/>
        <w:gridCol w:w="1592"/>
        <w:gridCol w:w="1592"/>
        <w:gridCol w:w="1583"/>
      </w:tblGrid>
      <w:tr w:rsidR="00B03B5B" w:rsidRPr="00FE51E3" w14:paraId="0A52584F" w14:textId="77777777" w:rsidTr="004C53C0">
        <w:trPr>
          <w:trHeight w:val="453"/>
        </w:trPr>
        <w:tc>
          <w:tcPr>
            <w:tcW w:w="2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8CFD0A" w14:textId="77777777" w:rsidR="00B03B5B" w:rsidRPr="00FE51E3" w:rsidRDefault="00B03B5B" w:rsidP="004C53C0">
            <w:pPr>
              <w:spacing w:line="480" w:lineRule="auto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635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D429BE" w14:textId="77777777" w:rsidR="00B03B5B" w:rsidRPr="00FE51E3" w:rsidRDefault="00B03B5B" w:rsidP="004C53C0">
            <w:pPr>
              <w:spacing w:line="480" w:lineRule="auto"/>
              <w:jc w:val="center"/>
              <w:rPr>
                <w:noProof/>
                <w:sz w:val="20"/>
                <w:szCs w:val="20"/>
                <w:u w:val="single"/>
                <w:lang w:val="en-US"/>
              </w:rPr>
            </w:pPr>
            <w:r w:rsidRPr="00FE51E3">
              <w:rPr>
                <w:noProof/>
                <w:sz w:val="20"/>
                <w:szCs w:val="20"/>
                <w:u w:val="single"/>
                <w:lang w:val="en-US"/>
              </w:rPr>
              <w:t>Substance-related problems</w:t>
            </w:r>
          </w:p>
        </w:tc>
      </w:tr>
      <w:tr w:rsidR="00B03B5B" w:rsidRPr="00FE51E3" w14:paraId="1E155E83" w14:textId="77777777" w:rsidTr="004C53C0">
        <w:trPr>
          <w:trHeight w:val="921"/>
        </w:trPr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292F6" w14:textId="77777777" w:rsidR="00B03B5B" w:rsidRPr="00FE51E3" w:rsidRDefault="00B03B5B" w:rsidP="004C53C0">
            <w:pPr>
              <w:spacing w:line="480" w:lineRule="auto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CAD0D" w14:textId="77777777" w:rsidR="00B03B5B" w:rsidRPr="00FE51E3" w:rsidRDefault="00B03B5B" w:rsidP="004C53C0">
            <w:pPr>
              <w:spacing w:line="480" w:lineRule="auto"/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0 indicators</w:t>
            </w:r>
          </w:p>
          <w:p w14:paraId="40A7A2B7" w14:textId="77777777" w:rsidR="00B03B5B" w:rsidRPr="00FE51E3" w:rsidRDefault="00B03B5B" w:rsidP="004C53C0">
            <w:pPr>
              <w:spacing w:line="480" w:lineRule="auto"/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% (95%CI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1A1BE5" w14:textId="77777777" w:rsidR="00B03B5B" w:rsidRPr="00FE51E3" w:rsidRDefault="00B03B5B" w:rsidP="004C53C0">
            <w:pPr>
              <w:spacing w:line="480" w:lineRule="auto"/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1 indicator</w:t>
            </w:r>
          </w:p>
          <w:p w14:paraId="56AD2317" w14:textId="77777777" w:rsidR="00B03B5B" w:rsidRPr="00FE51E3" w:rsidRDefault="00B03B5B" w:rsidP="004C53C0">
            <w:pPr>
              <w:spacing w:line="480" w:lineRule="auto"/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% (95%CI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280FC8" w14:textId="77777777" w:rsidR="00B03B5B" w:rsidRPr="00FE51E3" w:rsidRDefault="00B03B5B" w:rsidP="004C53C0">
            <w:pPr>
              <w:spacing w:line="480" w:lineRule="auto"/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2 indicators</w:t>
            </w:r>
          </w:p>
          <w:p w14:paraId="5AF2511C" w14:textId="77777777" w:rsidR="00B03B5B" w:rsidRPr="00FE51E3" w:rsidRDefault="00B03B5B" w:rsidP="004C53C0">
            <w:pPr>
              <w:spacing w:line="480" w:lineRule="auto"/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% (95%CI)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1E76C4" w14:textId="77777777" w:rsidR="00B03B5B" w:rsidRPr="00FE51E3" w:rsidRDefault="00B03B5B" w:rsidP="004C53C0">
            <w:pPr>
              <w:spacing w:line="480" w:lineRule="auto"/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3+ indicators</w:t>
            </w:r>
          </w:p>
          <w:p w14:paraId="34BEFDA4" w14:textId="77777777" w:rsidR="00B03B5B" w:rsidRPr="00FE51E3" w:rsidRDefault="00B03B5B" w:rsidP="004C53C0">
            <w:pPr>
              <w:spacing w:line="480" w:lineRule="auto"/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% (95%CI)</w:t>
            </w:r>
          </w:p>
        </w:tc>
      </w:tr>
      <w:tr w:rsidR="00B03B5B" w:rsidRPr="00FE51E3" w14:paraId="08777961" w14:textId="77777777" w:rsidTr="004C53C0">
        <w:trPr>
          <w:trHeight w:val="468"/>
        </w:trPr>
        <w:tc>
          <w:tcPr>
            <w:tcW w:w="2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D78A94" w14:textId="77777777" w:rsidR="00B03B5B" w:rsidRPr="00FE51E3" w:rsidRDefault="00B03B5B" w:rsidP="004C53C0">
            <w:pPr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FE51E3">
              <w:rPr>
                <w:b/>
                <w:bCs/>
                <w:noProof/>
                <w:sz w:val="20"/>
                <w:szCs w:val="20"/>
                <w:lang w:val="en-US"/>
              </w:rPr>
              <w:t>Total (n=6,300)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EC1214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7E5997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3FC4E8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71C3F5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</w:p>
        </w:tc>
      </w:tr>
      <w:tr w:rsidR="00B03B5B" w:rsidRPr="00FE51E3" w14:paraId="180B507C" w14:textId="77777777" w:rsidTr="004C53C0">
        <w:trPr>
          <w:trHeight w:val="453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</w:tcPr>
          <w:p w14:paraId="6A783CE0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Survey sample (n=6,130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21C457E3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70.3 (69.1, 71.5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046C5245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16.6 (15.7, 17.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4A9CDA63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8.3 (7.6, 9.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7E72E014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4.7 (4.2, 5.3)</w:t>
            </w:r>
          </w:p>
        </w:tc>
      </w:tr>
      <w:tr w:rsidR="00B03B5B" w:rsidRPr="00FE51E3" w14:paraId="1C08FEFB" w14:textId="77777777" w:rsidTr="004C53C0">
        <w:trPr>
          <w:trHeight w:val="453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</w:tcPr>
          <w:p w14:paraId="051B6A36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ADHD only (n=89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07C63FD6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68.4 (58.0, 78.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5B8B9A48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19.7 (10.8, 28.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15AA9613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7.9 (1.8, 14.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4C4C092E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3.9 (0, 8.3)</w:t>
            </w:r>
          </w:p>
        </w:tc>
      </w:tr>
      <w:tr w:rsidR="00B03B5B" w:rsidRPr="00FE51E3" w14:paraId="1BE627AC" w14:textId="77777777" w:rsidTr="004C53C0">
        <w:trPr>
          <w:trHeight w:val="518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</w:tcPr>
          <w:p w14:paraId="202AB1C9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ADHD+low conduct problems (n=32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20F33441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58.1 (40.7, 75.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2D2858FD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22.6 (7.9, 37.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7FEA9E4C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9.7 (0, 20.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66C7D93F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9.7 (0, 20.1)</w:t>
            </w:r>
          </w:p>
        </w:tc>
      </w:tr>
      <w:tr w:rsidR="00B03B5B" w:rsidRPr="00FE51E3" w14:paraId="094CD1C9" w14:textId="77777777" w:rsidTr="004C53C0">
        <w:trPr>
          <w:trHeight w:val="766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</w:tcPr>
          <w:p w14:paraId="678CA688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ADHD+ high conduct problems (n=49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19DDA053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33.3 (19.1, 47.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665C5FB9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21.4 (9.0, 33.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00D138AB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16.7 (5.4, 27.9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7577A048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28.6 (14.9, 42.2)</w:t>
            </w:r>
          </w:p>
        </w:tc>
      </w:tr>
      <w:tr w:rsidR="00B03B5B" w:rsidRPr="00FE51E3" w14:paraId="47E0FB11" w14:textId="77777777" w:rsidTr="004C53C0">
        <w:trPr>
          <w:trHeight w:val="453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</w:tcPr>
          <w:p w14:paraId="6318D320" w14:textId="77777777" w:rsidR="00B03B5B" w:rsidRPr="00FE51E3" w:rsidRDefault="00B03B5B" w:rsidP="004C53C0">
            <w:pPr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FE51E3">
              <w:rPr>
                <w:b/>
                <w:bCs/>
                <w:noProof/>
                <w:sz w:val="20"/>
                <w:szCs w:val="20"/>
                <w:lang w:val="en-US"/>
              </w:rPr>
              <w:t>Boys (n=2,831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4A685AED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207509F2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450B4635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5C91290F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</w:p>
        </w:tc>
      </w:tr>
      <w:tr w:rsidR="00B03B5B" w:rsidRPr="00FE51E3" w14:paraId="675DB6D4" w14:textId="77777777" w:rsidTr="004C53C0">
        <w:trPr>
          <w:trHeight w:val="453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</w:tcPr>
          <w:p w14:paraId="1D0C941E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Survey sample (n=2,739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069B0DAE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71.8 (70.0, 73.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05688A55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15.4 (14.0, 16.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168F823F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7.9 (6.9, 9.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1A847A8A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4.8 (4.0, 5.7)</w:t>
            </w:r>
          </w:p>
        </w:tc>
      </w:tr>
      <w:tr w:rsidR="00B03B5B" w:rsidRPr="00FE51E3" w14:paraId="327658DD" w14:textId="77777777" w:rsidTr="004C53C0">
        <w:trPr>
          <w:trHeight w:val="468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</w:tcPr>
          <w:p w14:paraId="113BD3C9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ADHD only (n=41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3F3887A8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76.5 (62.2, 90.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76B9165D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11.8 (0.9, 22.5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359BE1ED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5.9 (0, 13.8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3837098E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5.9 (0, 13.8)</w:t>
            </w:r>
          </w:p>
        </w:tc>
      </w:tr>
      <w:tr w:rsidR="00B03B5B" w:rsidRPr="00FE51E3" w14:paraId="1E32D9FE" w14:textId="77777777" w:rsidTr="004C53C0">
        <w:trPr>
          <w:trHeight w:val="544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</w:tcPr>
          <w:p w14:paraId="013BECAE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ADHD+low conduct problems (n=19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72F3933E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72.2 (51.5, 92.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0564AF09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16.7 (0, 33.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029B8E84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5.6 (0, 16.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24B711CE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5.6 (0, 16.1)</w:t>
            </w:r>
          </w:p>
        </w:tc>
      </w:tr>
      <w:tr w:rsidR="00B03B5B" w:rsidRPr="00FE51E3" w14:paraId="7A462A65" w14:textId="77777777" w:rsidTr="004C53C0">
        <w:trPr>
          <w:trHeight w:val="845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</w:tcPr>
          <w:p w14:paraId="1FE19AB3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ADHD+ high conduct problems (n=32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2CF88C10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46.4 (28.0, 64.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5621FCC8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14.3 (1.3, 27.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70EB5C9F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17.9 (3.7, 32.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104D230C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21.4 (6.2, 36.6)</w:t>
            </w:r>
          </w:p>
        </w:tc>
      </w:tr>
      <w:tr w:rsidR="00B03B5B" w:rsidRPr="00FE51E3" w14:paraId="6241F9B5" w14:textId="77777777" w:rsidTr="004C53C0">
        <w:trPr>
          <w:trHeight w:val="468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</w:tcPr>
          <w:p w14:paraId="70D556E1" w14:textId="77777777" w:rsidR="00B03B5B" w:rsidRPr="00FE51E3" w:rsidRDefault="00B03B5B" w:rsidP="004C53C0">
            <w:pPr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FE51E3">
              <w:rPr>
                <w:b/>
                <w:bCs/>
                <w:noProof/>
                <w:sz w:val="20"/>
                <w:szCs w:val="20"/>
                <w:lang w:val="en-US"/>
              </w:rPr>
              <w:t>Girls (n=3,469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4372EF0C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2B497C32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3D2E6607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380CE88B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</w:p>
        </w:tc>
      </w:tr>
      <w:tr w:rsidR="00B03B5B" w:rsidRPr="00FE51E3" w14:paraId="01BDBD99" w14:textId="77777777" w:rsidTr="004C53C0">
        <w:trPr>
          <w:trHeight w:val="453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</w:tcPr>
          <w:p w14:paraId="18156D19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Survey sample (n=3,391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0907117B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69.1 (67.5, 70.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6F365467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17.6 (16.3, 18.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1250E084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8.6 (7.6, 9.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43C1ED69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4.6 (3.9, 5.4)</w:t>
            </w:r>
          </w:p>
        </w:tc>
      </w:tr>
      <w:tr w:rsidR="00B03B5B" w:rsidRPr="00FE51E3" w14:paraId="63C46B39" w14:textId="77777777" w:rsidTr="004C53C0">
        <w:trPr>
          <w:trHeight w:val="453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</w:tcPr>
          <w:p w14:paraId="671F5200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ADHD only (n=48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3799A56A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61.9 (47.2, 76.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1C6BB511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26.2 (12.9, 39.5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6B0E13AE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9.5 (0.6, 18.4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1615F77E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2.4 (0, 7.0)</w:t>
            </w:r>
          </w:p>
        </w:tc>
      </w:tr>
      <w:tr w:rsidR="00B03B5B" w:rsidRPr="00FE51E3" w14:paraId="19B65F60" w14:textId="77777777" w:rsidTr="004C53C0">
        <w:trPr>
          <w:trHeight w:val="623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</w:tcPr>
          <w:p w14:paraId="01524A5E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ADHD+low conduct problems (n=13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4CFBB7C3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38.5 (12.0, 64.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6FC595D8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30.8 (5.7, 55.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0A127B41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15.4 (0, 35.0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020F22CA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15.4 (0, 35.0)</w:t>
            </w:r>
          </w:p>
        </w:tc>
      </w:tr>
      <w:tr w:rsidR="00B03B5B" w14:paraId="6BAB7FCE" w14:textId="77777777" w:rsidTr="004C53C0">
        <w:trPr>
          <w:trHeight w:val="453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</w:tcPr>
          <w:p w14:paraId="04759E01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ADHD+ high conduct problems (n=17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2F3B325A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7.1 (0, 20.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0D07840F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35.7 (10.6, 60.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7461F35C" w14:textId="77777777" w:rsidR="00B03B5B" w:rsidRPr="00FE51E3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14.3 (0, 32.6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</w:tcPr>
          <w:p w14:paraId="6CC20E4D" w14:textId="77777777" w:rsidR="00B03B5B" w:rsidRPr="00C17EB6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  <w:r w:rsidRPr="00FE51E3">
              <w:rPr>
                <w:noProof/>
                <w:sz w:val="20"/>
                <w:szCs w:val="20"/>
                <w:lang w:val="en-US"/>
              </w:rPr>
              <w:t>42.9 (16.9, 68.8)</w:t>
            </w:r>
          </w:p>
        </w:tc>
      </w:tr>
      <w:tr w:rsidR="00B03B5B" w14:paraId="511E1430" w14:textId="77777777" w:rsidTr="004C53C0">
        <w:trPr>
          <w:trHeight w:val="80"/>
        </w:trPr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52E7F7" w14:textId="77777777" w:rsidR="00B03B5B" w:rsidRPr="00C17EB6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9B862" w14:textId="77777777" w:rsidR="00B03B5B" w:rsidRPr="00C17EB6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376A6" w14:textId="77777777" w:rsidR="00B03B5B" w:rsidRPr="00C17EB6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B7920" w14:textId="77777777" w:rsidR="00B03B5B" w:rsidRPr="00C17EB6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D28AA8" w14:textId="77777777" w:rsidR="00B03B5B" w:rsidRPr="00C17EB6" w:rsidRDefault="00B03B5B" w:rsidP="004C53C0">
            <w:pPr>
              <w:rPr>
                <w:noProof/>
                <w:sz w:val="20"/>
                <w:szCs w:val="20"/>
                <w:lang w:val="en-US"/>
              </w:rPr>
            </w:pPr>
          </w:p>
        </w:tc>
      </w:tr>
      <w:tr w:rsidR="00B03B5B" w14:paraId="40261D24" w14:textId="77777777" w:rsidTr="004C53C0">
        <w:trPr>
          <w:trHeight w:val="453"/>
        </w:trPr>
        <w:tc>
          <w:tcPr>
            <w:tcW w:w="925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F96862" w14:textId="77777777" w:rsidR="00B03B5B" w:rsidRPr="00C17EB6" w:rsidRDefault="00B03B5B" w:rsidP="004C53C0">
            <w:pPr>
              <w:spacing w:line="480" w:lineRule="auto"/>
              <w:rPr>
                <w:noProof/>
                <w:sz w:val="20"/>
                <w:szCs w:val="20"/>
                <w:lang w:val="en-US"/>
              </w:rPr>
            </w:pPr>
          </w:p>
        </w:tc>
      </w:tr>
    </w:tbl>
    <w:p w14:paraId="1138C7FF" w14:textId="77777777" w:rsidR="00B03B5B" w:rsidRDefault="00B03B5B" w:rsidP="00B03B5B">
      <w:pPr>
        <w:spacing w:line="480" w:lineRule="auto"/>
        <w:rPr>
          <w:noProof/>
          <w:lang w:val="en-US"/>
        </w:rPr>
      </w:pPr>
    </w:p>
    <w:p w14:paraId="4A5D33EA" w14:textId="77777777" w:rsidR="00B03B5B" w:rsidRDefault="00B03B5B" w:rsidP="00B03B5B">
      <w:pPr>
        <w:spacing w:line="480" w:lineRule="auto"/>
        <w:rPr>
          <w:noProof/>
          <w:lang w:val="en-US"/>
        </w:rPr>
      </w:pPr>
    </w:p>
    <w:p w14:paraId="749D6D46" w14:textId="77777777" w:rsidR="00B03B5B" w:rsidRDefault="00B03B5B" w:rsidP="00B03B5B">
      <w:pPr>
        <w:spacing w:line="480" w:lineRule="auto"/>
        <w:rPr>
          <w:noProof/>
          <w:lang w:val="en-US"/>
        </w:rPr>
      </w:pPr>
    </w:p>
    <w:p w14:paraId="4120EEB1" w14:textId="77777777" w:rsidR="00DE7BFD" w:rsidRDefault="00FE51E3"/>
    <w:sectPr w:rsidR="00DE7B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B5B"/>
    <w:rsid w:val="00317560"/>
    <w:rsid w:val="00386C40"/>
    <w:rsid w:val="00B03B5B"/>
    <w:rsid w:val="00FE5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02CB4F"/>
  <w15:chartTrackingRefBased/>
  <w15:docId w15:val="{9FFEEB76-E941-4023-A258-A87DE0F9B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B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3B5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198</Characters>
  <Application>Microsoft Office Word</Application>
  <DocSecurity>0</DocSecurity>
  <Lines>9</Lines>
  <Paragraphs>2</Paragraphs>
  <ScaleCrop>false</ScaleCrop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e Heradstveit</dc:creator>
  <cp:keywords/>
  <dc:description/>
  <cp:lastModifiedBy>Ove Heradstveit</cp:lastModifiedBy>
  <cp:revision>2</cp:revision>
  <dcterms:created xsi:type="dcterms:W3CDTF">2022-05-13T09:04:00Z</dcterms:created>
  <dcterms:modified xsi:type="dcterms:W3CDTF">2022-05-13T09:04:00Z</dcterms:modified>
</cp:coreProperties>
</file>